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0D0A3" w14:textId="6BEC6450" w:rsidR="00007BA6" w:rsidRPr="00FD001E" w:rsidRDefault="00007BA6" w:rsidP="00007BA6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upplement </w:t>
      </w:r>
      <w:r w:rsidR="000F1677">
        <w:rPr>
          <w:rFonts w:ascii="Times New Roman" w:hAnsi="Times New Roman" w:cs="Times New Roman"/>
          <w:b/>
          <w:sz w:val="20"/>
          <w:szCs w:val="20"/>
        </w:rPr>
        <w:t>2</w:t>
      </w:r>
      <w:r>
        <w:rPr>
          <w:rFonts w:ascii="Times New Roman" w:hAnsi="Times New Roman" w:cs="Times New Roman"/>
          <w:sz w:val="20"/>
          <w:szCs w:val="20"/>
        </w:rPr>
        <w:t>.</w:t>
      </w:r>
      <w:r w:rsidRPr="00FD001E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Key Demographic Proportions: European Social Survey and Wage Indicator Study Sample.</w:t>
      </w:r>
    </w:p>
    <w:p w14:paraId="08E0FE52" w14:textId="77777777" w:rsidR="00007BA6" w:rsidRDefault="00007BA6" w:rsidP="00431B28">
      <w:pPr>
        <w:pStyle w:val="NoSpacing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3A894211" w14:textId="77777777" w:rsidR="00007BA6" w:rsidRDefault="00007BA6" w:rsidP="00431B28">
      <w:pPr>
        <w:pStyle w:val="NoSpacing"/>
        <w:jc w:val="center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9923" w:type="dxa"/>
        <w:jc w:val="center"/>
        <w:tblLook w:val="04A0" w:firstRow="1" w:lastRow="0" w:firstColumn="1" w:lastColumn="0" w:noHBand="0" w:noVBand="1"/>
      </w:tblPr>
      <w:tblGrid>
        <w:gridCol w:w="340"/>
        <w:gridCol w:w="1787"/>
        <w:gridCol w:w="283"/>
        <w:gridCol w:w="709"/>
        <w:gridCol w:w="283"/>
        <w:gridCol w:w="709"/>
        <w:gridCol w:w="284"/>
        <w:gridCol w:w="708"/>
        <w:gridCol w:w="284"/>
        <w:gridCol w:w="709"/>
        <w:gridCol w:w="283"/>
        <w:gridCol w:w="709"/>
        <w:gridCol w:w="283"/>
        <w:gridCol w:w="709"/>
        <w:gridCol w:w="284"/>
        <w:gridCol w:w="708"/>
        <w:gridCol w:w="236"/>
        <w:gridCol w:w="615"/>
      </w:tblGrid>
      <w:tr w:rsidR="00007BA6" w:rsidRPr="00007BA6" w14:paraId="208A431B" w14:textId="77777777" w:rsidTr="00007BA6">
        <w:trPr>
          <w:trHeight w:val="298"/>
          <w:jc w:val="center"/>
        </w:trPr>
        <w:tc>
          <w:tcPr>
            <w:tcW w:w="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85B72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F304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FA8B0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71F50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pain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FC74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E9D76A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Italy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DF37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5156D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Germany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3C547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5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3DDA1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Netherlands</w:t>
            </w:r>
          </w:p>
        </w:tc>
      </w:tr>
      <w:tr w:rsidR="00007BA6" w:rsidRPr="00007BA6" w14:paraId="561C100F" w14:textId="77777777" w:rsidTr="00007BA6">
        <w:trPr>
          <w:trHeight w:val="24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D2DF5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1754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A6CB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B72D8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S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18BAF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8696D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164EC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981FC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SS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C68A2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6B849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I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B385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BB77A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SS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AC13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805D5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8750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7ADC0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SS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18699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59259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WI</w:t>
            </w:r>
          </w:p>
        </w:tc>
      </w:tr>
      <w:tr w:rsidR="00007BA6" w:rsidRPr="00007BA6" w14:paraId="346694F7" w14:textId="77777777" w:rsidTr="00007BA6">
        <w:trPr>
          <w:trHeight w:val="240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10457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Ag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03EDD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8AC81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EB365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FE10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37384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388A4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AE75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A7ECB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141D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3727A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9945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3DC15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F00AC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A7D2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D4E4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F121C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7BA6" w:rsidRPr="00007BA6" w14:paraId="5A65DFBC" w14:textId="77777777" w:rsidTr="00007BA6">
        <w:trPr>
          <w:trHeight w:val="24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8492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3C1C3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8-2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D1ED3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34FB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19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6117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9C60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16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F3CE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AF304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19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99760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11D2F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10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96FB6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7893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19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188FA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0B60A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0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6198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0D465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18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0E7CD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9DC2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162</w:t>
            </w:r>
          </w:p>
        </w:tc>
      </w:tr>
      <w:tr w:rsidR="00007BA6" w:rsidRPr="00007BA6" w14:paraId="674C53AE" w14:textId="77777777" w:rsidTr="00007BA6">
        <w:trPr>
          <w:trHeight w:val="24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51B59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6D5F6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0-4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B13CA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2E28E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3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47F0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6A0AC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28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C232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DE96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25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42C63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78A3D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39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0973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A389A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24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2BC9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8E91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31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34A2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FEA50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25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F97E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C4F56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242</w:t>
            </w:r>
          </w:p>
        </w:tc>
      </w:tr>
      <w:tr w:rsidR="00007BA6" w:rsidRPr="00007BA6" w14:paraId="282E7021" w14:textId="77777777" w:rsidTr="00007BA6">
        <w:trPr>
          <w:trHeight w:val="24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33850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49CD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45-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1751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B29BB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25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EAB0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4303D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24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B66E2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6B3F5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2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9F42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9E56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27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B30B8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D6D7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20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C155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3C1CE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33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ED348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C23A9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22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0CE35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897D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299</w:t>
            </w:r>
          </w:p>
        </w:tc>
      </w:tr>
      <w:tr w:rsidR="00007BA6" w:rsidRPr="00007BA6" w14:paraId="37C01B69" w14:textId="77777777" w:rsidTr="00007BA6">
        <w:trPr>
          <w:trHeight w:val="24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7529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B7132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55-7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7A0E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164B3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20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0D303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E579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30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EFC17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F3D8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3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781E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D7CA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21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B1F67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5CAD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35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043C6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C997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2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66458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4708A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3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3F89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7012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298</w:t>
            </w:r>
          </w:p>
        </w:tc>
      </w:tr>
      <w:tr w:rsidR="00007BA6" w:rsidRPr="00007BA6" w14:paraId="62EB3A4A" w14:textId="77777777" w:rsidTr="00007BA6">
        <w:trPr>
          <w:trHeight w:val="240"/>
          <w:jc w:val="center"/>
        </w:trPr>
        <w:tc>
          <w:tcPr>
            <w:tcW w:w="21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E85FD0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09224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35847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E7687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17F8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79E8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99F0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D7250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5714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4894F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47CE1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B435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92162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750F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8CB9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091F6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74D6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007BA6" w:rsidRPr="00007BA6" w14:paraId="5F352596" w14:textId="77777777" w:rsidTr="00007BA6">
        <w:trPr>
          <w:trHeight w:val="24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80F28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A6F6A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SCED 4 or lowe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0EEFB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CD2DF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7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29DFD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CFBE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77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AE40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9B67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86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8333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E31FE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89</w:t>
            </w: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0977F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09BC8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688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2DC8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A4199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74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72D0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3C13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68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8CAE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2B8B8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665</w:t>
            </w:r>
          </w:p>
        </w:tc>
      </w:tr>
      <w:tr w:rsidR="00007BA6" w:rsidRPr="00007BA6" w14:paraId="3264C0A3" w14:textId="77777777" w:rsidTr="00007BA6">
        <w:trPr>
          <w:trHeight w:val="240"/>
          <w:jc w:val="center"/>
        </w:trPr>
        <w:tc>
          <w:tcPr>
            <w:tcW w:w="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D4EB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804A6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ISCED 5A or higher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746DF" w14:textId="77777777" w:rsidR="00007BA6" w:rsidRPr="00007BA6" w:rsidRDefault="00007BA6" w:rsidP="00007BA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6A86F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2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898D8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C6D3C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22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77DAC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1862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1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4CD5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4A11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10</w:t>
            </w: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B3AFA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269A0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312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B1309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64066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25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153E8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D6BC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31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689B1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D2943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n-GB"/>
              </w:rPr>
              <w:t>.335</w:t>
            </w:r>
          </w:p>
        </w:tc>
      </w:tr>
      <w:tr w:rsidR="00007BA6" w:rsidRPr="00007BA6" w14:paraId="33745075" w14:textId="77777777" w:rsidTr="00007BA6">
        <w:trPr>
          <w:trHeight w:val="65"/>
          <w:jc w:val="center"/>
        </w:trPr>
        <w:tc>
          <w:tcPr>
            <w:tcW w:w="9923" w:type="dxa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F0A20" w14:textId="77777777" w:rsidR="00007BA6" w:rsidRPr="00007BA6" w:rsidRDefault="00007BA6" w:rsidP="00007BA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6"/>
                <w:szCs w:val="18"/>
                <w:lang w:eastAsia="en-GB"/>
              </w:rPr>
            </w:pPr>
            <w:r w:rsidRPr="00007BA6">
              <w:rPr>
                <w:rFonts w:ascii="Times New Roman" w:eastAsia="Times New Roman" w:hAnsi="Times New Roman" w:cs="Times New Roman"/>
                <w:color w:val="000000"/>
                <w:sz w:val="6"/>
                <w:szCs w:val="18"/>
                <w:lang w:eastAsia="en-GB"/>
              </w:rPr>
              <w:t> </w:t>
            </w:r>
          </w:p>
        </w:tc>
      </w:tr>
    </w:tbl>
    <w:p w14:paraId="103F6263" w14:textId="77777777" w:rsidR="00007BA6" w:rsidRPr="00007BA6" w:rsidRDefault="00007BA6" w:rsidP="00431B28">
      <w:pPr>
        <w:pStyle w:val="NoSpacing"/>
        <w:jc w:val="center"/>
        <w:rPr>
          <w:rFonts w:ascii="Times New Roman" w:hAnsi="Times New Roman" w:cs="Times New Roman"/>
          <w:b/>
          <w:sz w:val="18"/>
          <w:szCs w:val="20"/>
        </w:rPr>
      </w:pPr>
    </w:p>
    <w:p w14:paraId="6AAE272F" w14:textId="0BA70ACF" w:rsidR="00007BA6" w:rsidRPr="00007BA6" w:rsidRDefault="00007BA6" w:rsidP="00007BA6">
      <w:pPr>
        <w:pStyle w:val="NoSpacing"/>
        <w:rPr>
          <w:rFonts w:ascii="Times New Roman" w:hAnsi="Times New Roman" w:cs="Times New Roman"/>
          <w:sz w:val="18"/>
          <w:szCs w:val="18"/>
        </w:rPr>
      </w:pPr>
      <w:r w:rsidRPr="00AA0585">
        <w:rPr>
          <w:rFonts w:ascii="Times New Roman" w:hAnsi="Times New Roman" w:cs="Times New Roman"/>
          <w:i/>
          <w:iCs/>
          <w:sz w:val="18"/>
          <w:szCs w:val="18"/>
        </w:rPr>
        <w:t>Source</w:t>
      </w:r>
      <w:r w:rsidRPr="00007BA6">
        <w:rPr>
          <w:rFonts w:ascii="Times New Roman" w:hAnsi="Times New Roman" w:cs="Times New Roman"/>
          <w:sz w:val="18"/>
          <w:szCs w:val="18"/>
        </w:rPr>
        <w:t xml:space="preserve">. ESS = European Social Survey (2016-2018). WI = </w:t>
      </w:r>
      <w:proofErr w:type="spellStart"/>
      <w:r w:rsidRPr="00007BA6">
        <w:rPr>
          <w:rFonts w:ascii="Times New Roman" w:hAnsi="Times New Roman" w:cs="Times New Roman"/>
          <w:sz w:val="18"/>
          <w:szCs w:val="18"/>
        </w:rPr>
        <w:t>WageIndicator</w:t>
      </w:r>
      <w:proofErr w:type="spellEnd"/>
      <w:r w:rsidRPr="00007BA6">
        <w:rPr>
          <w:rFonts w:ascii="Times New Roman" w:hAnsi="Times New Roman" w:cs="Times New Roman"/>
          <w:sz w:val="18"/>
          <w:szCs w:val="18"/>
        </w:rPr>
        <w:t xml:space="preserve"> Survey: Living and Working in Coronavirus Times 2020</w:t>
      </w:r>
      <w:r w:rsidR="003845F0">
        <w:rPr>
          <w:rFonts w:ascii="Times New Roman" w:hAnsi="Times New Roman" w:cs="Times New Roman"/>
          <w:sz w:val="18"/>
          <w:szCs w:val="18"/>
        </w:rPr>
        <w:t xml:space="preserve"> (LWCV)</w:t>
      </w:r>
      <w:r w:rsidRPr="00007BA6">
        <w:rPr>
          <w:rFonts w:ascii="Times New Roman" w:hAnsi="Times New Roman" w:cs="Times New Roman"/>
          <w:sz w:val="18"/>
          <w:szCs w:val="18"/>
        </w:rPr>
        <w:t>. ISCED = International Standard Classification of Education</w:t>
      </w:r>
      <w:r w:rsidR="000F1677">
        <w:rPr>
          <w:rFonts w:ascii="Times New Roman" w:hAnsi="Times New Roman" w:cs="Times New Roman"/>
          <w:sz w:val="18"/>
          <w:szCs w:val="18"/>
        </w:rPr>
        <w:t>.</w:t>
      </w:r>
    </w:p>
    <w:p w14:paraId="36223142" w14:textId="77777777" w:rsidR="00007BA6" w:rsidRDefault="00007BA6" w:rsidP="00ED47FD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58C87C21" w14:textId="77777777" w:rsidR="00ED47FD" w:rsidRDefault="00ED47FD" w:rsidP="00ED47FD">
      <w:pPr>
        <w:pStyle w:val="NoSpacing"/>
        <w:rPr>
          <w:rFonts w:ascii="Times New Roman" w:hAnsi="Times New Roman" w:cs="Times New Roman"/>
          <w:b/>
          <w:sz w:val="20"/>
          <w:szCs w:val="20"/>
        </w:rPr>
      </w:pPr>
    </w:p>
    <w:p w14:paraId="1E4EDEF3" w14:textId="77777777" w:rsidR="00007BA6" w:rsidRDefault="00007BA6" w:rsidP="00431B28">
      <w:pPr>
        <w:pStyle w:val="NoSpacing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52CBC567" w14:textId="77777777" w:rsidR="00007BA6" w:rsidRDefault="00007BA6" w:rsidP="00431B28">
      <w:pPr>
        <w:pStyle w:val="NoSpacing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03B6EF27" w14:textId="77777777" w:rsidR="00007BA6" w:rsidRDefault="00007BA6" w:rsidP="00431B28">
      <w:pPr>
        <w:pStyle w:val="NoSpacing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1C015E0C" w14:textId="77777777" w:rsidR="00007BA6" w:rsidRDefault="00007BA6" w:rsidP="00431B28">
      <w:pPr>
        <w:pStyle w:val="NoSpacing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7B81B2A5" w14:textId="77777777" w:rsidR="00007BA6" w:rsidRDefault="00007BA6" w:rsidP="00431B28">
      <w:pPr>
        <w:pStyle w:val="NoSpacing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39AF5E4D" w14:textId="77777777" w:rsidR="00007BA6" w:rsidRDefault="00007BA6" w:rsidP="00431B28">
      <w:pPr>
        <w:pStyle w:val="NoSpacing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17C17B47" w14:textId="77777777" w:rsidR="00007BA6" w:rsidRDefault="00007BA6" w:rsidP="00431B28">
      <w:pPr>
        <w:pStyle w:val="NoSpacing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74A31B52" w14:textId="77777777" w:rsidR="00007BA6" w:rsidRDefault="00007BA6" w:rsidP="00431B28">
      <w:pPr>
        <w:pStyle w:val="NoSpacing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305C1266" w14:textId="77777777" w:rsidR="00007BA6" w:rsidRDefault="00007BA6" w:rsidP="00431B28">
      <w:pPr>
        <w:pStyle w:val="NoSpacing"/>
        <w:jc w:val="center"/>
        <w:rPr>
          <w:rFonts w:ascii="Times New Roman" w:hAnsi="Times New Roman" w:cs="Times New Roman"/>
          <w:b/>
          <w:sz w:val="20"/>
          <w:szCs w:val="20"/>
        </w:rPr>
      </w:pPr>
    </w:p>
    <w:p w14:paraId="7BC35CA6" w14:textId="77777777" w:rsidR="00292F4E" w:rsidRDefault="00292F4E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10C64637" w14:textId="77777777" w:rsidR="00292F4E" w:rsidRDefault="00292F4E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p w14:paraId="218073D7" w14:textId="77777777" w:rsidR="00292F4E" w:rsidRDefault="00292F4E" w:rsidP="00431B28">
      <w:pPr>
        <w:pStyle w:val="NoSpacing"/>
        <w:jc w:val="center"/>
        <w:rPr>
          <w:rFonts w:ascii="Times New Roman" w:hAnsi="Times New Roman" w:cs="Times New Roman"/>
          <w:sz w:val="20"/>
          <w:szCs w:val="20"/>
        </w:rPr>
      </w:pPr>
    </w:p>
    <w:sectPr w:rsidR="00292F4E" w:rsidSect="00BB321B">
      <w:footerReference w:type="default" r:id="rId7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3A172D" w14:textId="77777777" w:rsidR="00B40063" w:rsidRDefault="00B40063" w:rsidP="00007BA6">
      <w:pPr>
        <w:spacing w:after="0" w:line="240" w:lineRule="auto"/>
      </w:pPr>
      <w:r>
        <w:separator/>
      </w:r>
    </w:p>
  </w:endnote>
  <w:endnote w:type="continuationSeparator" w:id="0">
    <w:p w14:paraId="093499D6" w14:textId="77777777" w:rsidR="00B40063" w:rsidRDefault="00B40063" w:rsidP="00007B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  <w:sz w:val="20"/>
        <w:szCs w:val="20"/>
      </w:rPr>
      <w:id w:val="22257079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F70EC87" w14:textId="737F5EF8" w:rsidR="00ED47FD" w:rsidRPr="00007BA6" w:rsidRDefault="00ED47FD">
        <w:pPr>
          <w:pStyle w:val="Footer"/>
          <w:jc w:val="right"/>
          <w:rPr>
            <w:rFonts w:ascii="Times New Roman" w:hAnsi="Times New Roman" w:cs="Times New Roman"/>
            <w:sz w:val="20"/>
            <w:szCs w:val="20"/>
          </w:rPr>
        </w:pPr>
        <w:r w:rsidRPr="00007BA6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007BA6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Pr="00007BA6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384F09">
          <w:rPr>
            <w:rFonts w:ascii="Times New Roman" w:hAnsi="Times New Roman" w:cs="Times New Roman"/>
            <w:noProof/>
            <w:sz w:val="20"/>
            <w:szCs w:val="20"/>
          </w:rPr>
          <w:t>10</w:t>
        </w:r>
        <w:r w:rsidRPr="00007BA6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  <w:p w14:paraId="5A2EDF31" w14:textId="77777777" w:rsidR="00ED47FD" w:rsidRPr="00007BA6" w:rsidRDefault="00ED47FD">
    <w:pPr>
      <w:pStyle w:val="Footer"/>
      <w:rPr>
        <w:rFonts w:ascii="Times New Roman" w:hAnsi="Times New Roman" w:cs="Times New Roman"/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CA75BA" w14:textId="77777777" w:rsidR="00B40063" w:rsidRDefault="00B40063" w:rsidP="00007BA6">
      <w:pPr>
        <w:spacing w:after="0" w:line="240" w:lineRule="auto"/>
      </w:pPr>
      <w:r>
        <w:separator/>
      </w:r>
    </w:p>
  </w:footnote>
  <w:footnote w:type="continuationSeparator" w:id="0">
    <w:p w14:paraId="71822116" w14:textId="77777777" w:rsidR="00B40063" w:rsidRDefault="00B40063" w:rsidP="00007BA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81405"/>
    <w:multiLevelType w:val="hybridMultilevel"/>
    <w:tmpl w:val="792E5D2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247238"/>
    <w:multiLevelType w:val="hybridMultilevel"/>
    <w:tmpl w:val="88C2048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487DD0"/>
    <w:multiLevelType w:val="hybridMultilevel"/>
    <w:tmpl w:val="37CE50B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145645"/>
    <w:multiLevelType w:val="hybridMultilevel"/>
    <w:tmpl w:val="1A5A30F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AE9170C"/>
    <w:multiLevelType w:val="hybridMultilevel"/>
    <w:tmpl w:val="D87A439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8A4189"/>
    <w:multiLevelType w:val="hybridMultilevel"/>
    <w:tmpl w:val="95C2BA7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F14894"/>
    <w:multiLevelType w:val="hybridMultilevel"/>
    <w:tmpl w:val="D87A439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0210D7D"/>
    <w:multiLevelType w:val="hybridMultilevel"/>
    <w:tmpl w:val="BD8879A4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2DA1A98"/>
    <w:multiLevelType w:val="hybridMultilevel"/>
    <w:tmpl w:val="A1CC8DEA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DE24F6D"/>
    <w:multiLevelType w:val="hybridMultilevel"/>
    <w:tmpl w:val="B27486B6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D6E12A7"/>
    <w:multiLevelType w:val="hybridMultilevel"/>
    <w:tmpl w:val="33EAF15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04E5105"/>
    <w:multiLevelType w:val="hybridMultilevel"/>
    <w:tmpl w:val="366A040C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0A90B27"/>
    <w:multiLevelType w:val="hybridMultilevel"/>
    <w:tmpl w:val="EE8E7686"/>
    <w:lvl w:ilvl="0" w:tplc="277AD0D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5BB4BBD"/>
    <w:multiLevelType w:val="hybridMultilevel"/>
    <w:tmpl w:val="95C2BA7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375288"/>
    <w:multiLevelType w:val="hybridMultilevel"/>
    <w:tmpl w:val="8774F2F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2"/>
  </w:num>
  <w:num w:numId="3">
    <w:abstractNumId w:val="1"/>
  </w:num>
  <w:num w:numId="4">
    <w:abstractNumId w:val="10"/>
  </w:num>
  <w:num w:numId="5">
    <w:abstractNumId w:val="8"/>
  </w:num>
  <w:num w:numId="6">
    <w:abstractNumId w:val="9"/>
  </w:num>
  <w:num w:numId="7">
    <w:abstractNumId w:val="5"/>
  </w:num>
  <w:num w:numId="8">
    <w:abstractNumId w:val="13"/>
  </w:num>
  <w:num w:numId="9">
    <w:abstractNumId w:val="3"/>
  </w:num>
  <w:num w:numId="10">
    <w:abstractNumId w:val="7"/>
  </w:num>
  <w:num w:numId="11">
    <w:abstractNumId w:val="0"/>
  </w:num>
  <w:num w:numId="12">
    <w:abstractNumId w:val="14"/>
  </w:num>
  <w:num w:numId="13">
    <w:abstractNumId w:val="11"/>
  </w:num>
  <w:num w:numId="14">
    <w:abstractNumId w:val="6"/>
  </w:num>
  <w:num w:numId="1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31B28"/>
    <w:rsid w:val="00007BA6"/>
    <w:rsid w:val="000301AC"/>
    <w:rsid w:val="00087177"/>
    <w:rsid w:val="000F1677"/>
    <w:rsid w:val="001402E6"/>
    <w:rsid w:val="001F2E9D"/>
    <w:rsid w:val="001F3F2D"/>
    <w:rsid w:val="00260349"/>
    <w:rsid w:val="00267413"/>
    <w:rsid w:val="00292F4E"/>
    <w:rsid w:val="00331340"/>
    <w:rsid w:val="003319FA"/>
    <w:rsid w:val="003439A3"/>
    <w:rsid w:val="003845F0"/>
    <w:rsid w:val="00384F09"/>
    <w:rsid w:val="003A5E22"/>
    <w:rsid w:val="003B303B"/>
    <w:rsid w:val="003E24F5"/>
    <w:rsid w:val="00431B28"/>
    <w:rsid w:val="00467187"/>
    <w:rsid w:val="00472BFA"/>
    <w:rsid w:val="00486279"/>
    <w:rsid w:val="00553907"/>
    <w:rsid w:val="005C308C"/>
    <w:rsid w:val="006C655B"/>
    <w:rsid w:val="006D7781"/>
    <w:rsid w:val="006E5A37"/>
    <w:rsid w:val="0074411E"/>
    <w:rsid w:val="007E6AB4"/>
    <w:rsid w:val="007F2A11"/>
    <w:rsid w:val="008116B2"/>
    <w:rsid w:val="00843FF4"/>
    <w:rsid w:val="008D6737"/>
    <w:rsid w:val="008E4A56"/>
    <w:rsid w:val="00924A78"/>
    <w:rsid w:val="00A8182E"/>
    <w:rsid w:val="00A939BD"/>
    <w:rsid w:val="00AA0585"/>
    <w:rsid w:val="00B40063"/>
    <w:rsid w:val="00BB321B"/>
    <w:rsid w:val="00C31B90"/>
    <w:rsid w:val="00C82146"/>
    <w:rsid w:val="00E6188C"/>
    <w:rsid w:val="00E86F0A"/>
    <w:rsid w:val="00EB1A6D"/>
    <w:rsid w:val="00ED47FD"/>
    <w:rsid w:val="00F23507"/>
    <w:rsid w:val="00FB584F"/>
    <w:rsid w:val="00FC0A1B"/>
    <w:rsid w:val="00FD00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11517"/>
  <w15:chartTrackingRefBased/>
  <w15:docId w15:val="{30CCBBD5-D954-4AFC-8307-3B72C609E7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2E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31B28"/>
    <w:pPr>
      <w:spacing w:after="0" w:line="240" w:lineRule="auto"/>
    </w:pPr>
  </w:style>
  <w:style w:type="paragraph" w:customStyle="1" w:styleId="m847591536045371107msolistparagraph">
    <w:name w:val="m_847591536045371107msolistparagraph"/>
    <w:basedOn w:val="Normal"/>
    <w:rsid w:val="00C31B9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8D6737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qFormat/>
    <w:rsid w:val="00292F4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paragraph" w:styleId="BodyText">
    <w:name w:val="Body Text"/>
    <w:basedOn w:val="Normal"/>
    <w:link w:val="BodyTextChar"/>
    <w:uiPriority w:val="1"/>
    <w:qFormat/>
    <w:rsid w:val="00292F4E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292F4E"/>
    <w:rPr>
      <w:rFonts w:ascii="Times New Roman" w:eastAsia="Times New Roman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07B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7BA6"/>
  </w:style>
  <w:style w:type="paragraph" w:styleId="Footer">
    <w:name w:val="footer"/>
    <w:basedOn w:val="Normal"/>
    <w:link w:val="FooterChar"/>
    <w:uiPriority w:val="99"/>
    <w:unhideWhenUsed/>
    <w:rsid w:val="00007BA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7BA6"/>
  </w:style>
  <w:style w:type="character" w:styleId="Hyperlink">
    <w:name w:val="Hyperlink"/>
    <w:basedOn w:val="DefaultParagraphFont"/>
    <w:uiPriority w:val="99"/>
    <w:unhideWhenUsed/>
    <w:rsid w:val="000F1677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84F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4F0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4F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4F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4F0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4F0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F09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31340"/>
    <w:pPr>
      <w:spacing w:after="0" w:line="240" w:lineRule="auto"/>
    </w:pPr>
    <w:rPr>
      <w:rFonts w:ascii="Calibri" w:hAnsi="Calibri" w:cs="Calibri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35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81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00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6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82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05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86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8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8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rk Witteveen</dc:creator>
  <cp:keywords/>
  <dc:description/>
  <cp:lastModifiedBy>Dirk Witteveen</cp:lastModifiedBy>
  <cp:revision>2</cp:revision>
  <dcterms:created xsi:type="dcterms:W3CDTF">2021-04-27T20:14:00Z</dcterms:created>
  <dcterms:modified xsi:type="dcterms:W3CDTF">2021-04-27T20:14:00Z</dcterms:modified>
</cp:coreProperties>
</file>